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C5D" w:rsidRDefault="00984192">
      <w:r w:rsidRPr="00984192">
        <w:rPr>
          <w:rFonts w:ascii="Times New Roman" w:hAnsi="Times New Roman" w:hint="eastAsia"/>
          <w:sz w:val="24"/>
        </w:rPr>
        <w:t xml:space="preserve">Table S1 </w:t>
      </w:r>
      <w:r w:rsidRPr="00E869EE">
        <w:rPr>
          <w:rFonts w:ascii="Times New Roman" w:hAnsi="Times New Roman"/>
          <w:sz w:val="24"/>
        </w:rPr>
        <w:t xml:space="preserve">The top </w:t>
      </w:r>
      <w:r>
        <w:rPr>
          <w:rFonts w:ascii="Times New Roman" w:hAnsi="Times New Roman" w:hint="eastAsia"/>
          <w:sz w:val="24"/>
        </w:rPr>
        <w:t>5</w:t>
      </w:r>
      <w:r w:rsidRPr="00E869EE">
        <w:rPr>
          <w:rFonts w:ascii="Times New Roman" w:hAnsi="Times New Roman"/>
          <w:sz w:val="24"/>
        </w:rPr>
        <w:t xml:space="preserve">0 </w:t>
      </w:r>
      <w:r w:rsidRPr="00E869EE">
        <w:rPr>
          <w:rFonts w:ascii="Times New Roman" w:hAnsi="Times New Roman" w:hint="eastAsia"/>
          <w:sz w:val="24"/>
        </w:rPr>
        <w:t>differential</w:t>
      </w:r>
      <w:r w:rsidRPr="00E869EE">
        <w:rPr>
          <w:rFonts w:ascii="Times New Roman" w:hAnsi="Times New Roman"/>
          <w:sz w:val="24"/>
        </w:rPr>
        <w:t xml:space="preserve"> metabolites</w:t>
      </w:r>
      <w:r w:rsidR="009637CE">
        <w:rPr>
          <w:rFonts w:ascii="Times New Roman" w:hAnsi="Times New Roman" w:hint="eastAsia"/>
          <w:sz w:val="24"/>
        </w:rPr>
        <w:t xml:space="preserve"> in rat serum</w:t>
      </w:r>
      <w:r>
        <w:rPr>
          <w:rFonts w:ascii="Times New Roman" w:hAnsi="Times New Roman" w:hint="eastAsia"/>
          <w:sz w:val="24"/>
        </w:rPr>
        <w:t xml:space="preserve"> between W7 and Control group. </w:t>
      </w:r>
    </w:p>
    <w:tbl>
      <w:tblPr>
        <w:tblStyle w:val="1"/>
        <w:tblpPr w:leftFromText="180" w:rightFromText="180" w:horzAnchor="margin" w:tblpY="540"/>
        <w:tblW w:w="0" w:type="auto"/>
        <w:tblLayout w:type="fixed"/>
        <w:tblLook w:val="04A0"/>
      </w:tblPr>
      <w:tblGrid>
        <w:gridCol w:w="5070"/>
        <w:gridCol w:w="2302"/>
        <w:gridCol w:w="1652"/>
        <w:gridCol w:w="1655"/>
        <w:gridCol w:w="1610"/>
      </w:tblGrid>
      <w:tr w:rsidR="00984192" w:rsidTr="002A4D9B">
        <w:trPr>
          <w:cnfStyle w:val="100000000000"/>
        </w:trPr>
        <w:tc>
          <w:tcPr>
            <w:cnfStyle w:val="001000000000"/>
            <w:tcW w:w="5070" w:type="dxa"/>
            <w:shd w:val="clear" w:color="auto" w:fill="auto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Metabolit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IP_pred_OPLS-DA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IP_PLS-DA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C(W7/con)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_value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C(15:0/20:2(11Z,14Z))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1555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315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947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7E-06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antothenic Acid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041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965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561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11E-06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Taurin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11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842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853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66E-06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C(18:1(11Z)/22:6(4Z,7Z,10Z,13Z,16Z,19Z))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1256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868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09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E-05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hosphocholin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302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082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704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2E-05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C(15:0/18:2(9Z,12Z))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911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683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08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33E-05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Diplosporin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253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337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52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7E-05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C(19:1(9Z)/0:0)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339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143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5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9E-05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Tridecanoylglycin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121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087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629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4E-05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C(18:0/18:2(9Z,12Z))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964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833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417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54E-05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C(14:0/18:2(9Z,12Z))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543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236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179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22E-05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4-Chlorobenzaldehyd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479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453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515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78E-05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C(16:0/18:2(9Z,12Z))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37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262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59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98E-05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Armexifolin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028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003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061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17E-05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N-(3-acetamidopropyl)pyrrolidin-2-on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549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283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927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48E-05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6-Methoxymellein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052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023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602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43E-05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N,N'-Dicyclohexylurea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08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1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299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78E-05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Dihydrocoumarin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538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551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397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91E-05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S-Cysteinosuccinic acid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429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559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87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96E-05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Benzaldehyd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781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35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777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106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Mangalkanyl glucosid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224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325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55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109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lastRenderedPageBreak/>
              <w:t>(S)-(-)-Perillyl alcohol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206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105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736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127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Methyl isobutyl keton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518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708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46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138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Indol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857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84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68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139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4-HYDROXY-6-METHYLPYRAN-2-ON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892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798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648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14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4-Phenyl-2-butanol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602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505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716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14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C(16:0/18:3(6Z,9Z,12Z))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037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744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85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159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LysoPC(16:0)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854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685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58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176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LysoPC(24:1(15Z))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09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775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08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193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Benzylazanium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445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468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12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195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C(16:1(9Z)/22:6(4Z,7Z,10Z,13Z,16Z,19Z))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191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474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857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196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4-Acetamidobutanoat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32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999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881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197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N-(2-Phenylethyl)-acetamid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888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842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732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198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E(14:1(9Z)/20:0)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283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209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49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209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-Salicylic acid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078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084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763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21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2,6,10,10-Tetramethyl-1-oxaspiro[4.5]decan-6-ol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571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676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21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219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C(16:0/22:4(7Z,10Z,13Z,16Z))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02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871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411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24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4-Phenyl-3-buten-2-ol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341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017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006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26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Thymin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863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771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81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275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E-NMe2(22:5(4Z,7Z,10Z,13Z,16Z)/24:1(15Z))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293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111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34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277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Alpha-Bisabolol oxide C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79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82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261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346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henylacetaldehyd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337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2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877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365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E(22:5(4Z,7Z,10Z,13Z,16Z)/22:6(4Z,7Z,10Z,13Z,16Z,19Z))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078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002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493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373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Galegin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13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91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589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392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lastRenderedPageBreak/>
              <w:t>Osmundalacton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104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994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574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393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C(15:0/22:4(7Z,10Z,13Z,16Z))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706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37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157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393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4-formyl Indol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868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007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64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412</w:t>
            </w:r>
          </w:p>
        </w:tc>
      </w:tr>
      <w:tr w:rsidR="00984192" w:rsidTr="002A4D9B"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Betaine aldehyd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996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08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585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421</w:t>
            </w:r>
          </w:p>
        </w:tc>
      </w:tr>
      <w:tr w:rsidR="00984192" w:rsidTr="002A4D9B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PC(18:1(9Z)e/2:0)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989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848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28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1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423</w:t>
            </w:r>
          </w:p>
        </w:tc>
      </w:tr>
      <w:tr w:rsidR="00984192" w:rsidTr="002A4D9B">
        <w:tc>
          <w:tcPr>
            <w:cnfStyle w:val="001000000000"/>
            <w:tcW w:w="5070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Lumichrome</w:t>
            </w:r>
          </w:p>
        </w:tc>
        <w:tc>
          <w:tcPr>
            <w:tcW w:w="2302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069</w:t>
            </w:r>
          </w:p>
        </w:tc>
        <w:tc>
          <w:tcPr>
            <w:tcW w:w="1652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232</w:t>
            </w:r>
          </w:p>
        </w:tc>
        <w:tc>
          <w:tcPr>
            <w:tcW w:w="1655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651</w:t>
            </w:r>
          </w:p>
        </w:tc>
        <w:tc>
          <w:tcPr>
            <w:tcW w:w="1610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0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424</w:t>
            </w:r>
          </w:p>
        </w:tc>
      </w:tr>
    </w:tbl>
    <w:p w:rsidR="00984192" w:rsidRDefault="00984192"/>
    <w:sectPr w:rsidR="00984192" w:rsidSect="009841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25AD" w:rsidRDefault="006D25AD" w:rsidP="00506FAA">
      <w:r>
        <w:separator/>
      </w:r>
    </w:p>
  </w:endnote>
  <w:endnote w:type="continuationSeparator" w:id="1">
    <w:p w:rsidR="006D25AD" w:rsidRDefault="006D25AD" w:rsidP="00506F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25AD" w:rsidRDefault="006D25AD" w:rsidP="00506FAA">
      <w:r>
        <w:separator/>
      </w:r>
    </w:p>
  </w:footnote>
  <w:footnote w:type="continuationSeparator" w:id="1">
    <w:p w:rsidR="006D25AD" w:rsidRDefault="006D25AD" w:rsidP="00506F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6FAA"/>
    <w:rsid w:val="00207C5D"/>
    <w:rsid w:val="00506FAA"/>
    <w:rsid w:val="006D25AD"/>
    <w:rsid w:val="00737534"/>
    <w:rsid w:val="009637CE"/>
    <w:rsid w:val="009841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C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6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6F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06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06FAA"/>
    <w:rPr>
      <w:sz w:val="18"/>
      <w:szCs w:val="18"/>
    </w:rPr>
  </w:style>
  <w:style w:type="table" w:styleId="a5">
    <w:name w:val="Table Grid"/>
    <w:basedOn w:val="a1"/>
    <w:uiPriority w:val="59"/>
    <w:rsid w:val="00506F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506F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1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12</Words>
  <Characters>2354</Characters>
  <Application>Microsoft Office Word</Application>
  <DocSecurity>0</DocSecurity>
  <Lines>19</Lines>
  <Paragraphs>5</Paragraphs>
  <ScaleCrop>false</ScaleCrop>
  <Company>Microsoft</Company>
  <LinksUpToDate>false</LinksUpToDate>
  <CharactersWithSpaces>2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2-04-19T08:10:00Z</dcterms:created>
  <dcterms:modified xsi:type="dcterms:W3CDTF">2022-04-20T05:07:00Z</dcterms:modified>
</cp:coreProperties>
</file>